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3680E" w14:textId="5A0951D0" w:rsidR="00827B57" w:rsidRDefault="00F43CCE" w:rsidP="00664EAF">
      <w:pPr>
        <w:pStyle w:val="PreformattatoHTML"/>
        <w:spacing w:line="276" w:lineRule="auto"/>
        <w:ind w:firstLine="426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2</w:t>
      </w:r>
      <w:r w:rsidR="00990473" w:rsidRPr="00DC41F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90473" w:rsidRPr="00DC41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4EAF">
        <w:rPr>
          <w:rFonts w:ascii="Times New Roman" w:hAnsi="Times New Roman" w:cs="Times New Roman"/>
          <w:sz w:val="24"/>
          <w:szCs w:val="24"/>
          <w:lang w:val="en-US"/>
        </w:rPr>
        <w:t>List of genes included in OPERA_</w:t>
      </w:r>
      <w:r w:rsidR="00664EAF" w:rsidRPr="00664EAF">
        <w:rPr>
          <w:rFonts w:ascii="Times New Roman" w:hAnsi="Times New Roman" w:cs="Times New Roman"/>
          <w:sz w:val="24"/>
          <w:szCs w:val="24"/>
          <w:lang w:val="en-US"/>
        </w:rPr>
        <w:t xml:space="preserve">MET-A panel </w:t>
      </w:r>
      <w:r w:rsidR="00E2013B" w:rsidRPr="00664EA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664EAF" w:rsidRPr="00664EAF">
        <w:rPr>
          <w:rFonts w:ascii="Times New Roman" w:hAnsi="Times New Roman" w:cs="Times New Roman"/>
          <w:sz w:val="24"/>
          <w:szCs w:val="24"/>
          <w:lang w:val="en-US"/>
        </w:rPr>
        <w:t xml:space="preserve">their prognostic impact on cancer </w:t>
      </w:r>
      <w:r w:rsidR="00E2013B" w:rsidRPr="00664EAF">
        <w:rPr>
          <w:rFonts w:ascii="Times New Roman" w:hAnsi="Times New Roman" w:cs="Times New Roman"/>
          <w:sz w:val="24"/>
          <w:szCs w:val="24"/>
          <w:lang w:val="en-US"/>
        </w:rPr>
        <w:t xml:space="preserve">patients’ </w:t>
      </w:r>
      <w:r w:rsidR="00990473" w:rsidRPr="00664EAF">
        <w:rPr>
          <w:rFonts w:ascii="Times New Roman" w:hAnsi="Times New Roman" w:cs="Times New Roman"/>
          <w:sz w:val="24"/>
          <w:szCs w:val="24"/>
          <w:lang w:val="en-US"/>
        </w:rPr>
        <w:t>outcomes.</w:t>
      </w:r>
    </w:p>
    <w:p w14:paraId="32946EF5" w14:textId="77777777" w:rsidR="00664EAF" w:rsidRPr="00DC41FD" w:rsidRDefault="00664EAF" w:rsidP="00827B57">
      <w:pPr>
        <w:pStyle w:val="PreformattatoHTML"/>
        <w:spacing w:line="276" w:lineRule="auto"/>
        <w:ind w:firstLine="426"/>
        <w:jc w:val="both"/>
        <w:rPr>
          <w:rFonts w:asciiTheme="minorHAnsi" w:hAnsiTheme="minorHAnsi" w:cstheme="minorHAnsi"/>
          <w:b/>
          <w:lang w:val="en-US"/>
        </w:rPr>
      </w:pPr>
    </w:p>
    <w:tbl>
      <w:tblPr>
        <w:tblStyle w:val="Grigliamedia1-Colore1"/>
        <w:tblW w:w="10176" w:type="dxa"/>
        <w:jc w:val="center"/>
        <w:tblLayout w:type="fixed"/>
        <w:tblLook w:val="04A0" w:firstRow="1" w:lastRow="0" w:firstColumn="1" w:lastColumn="0" w:noHBand="0" w:noVBand="1"/>
      </w:tblPr>
      <w:tblGrid>
        <w:gridCol w:w="2805"/>
        <w:gridCol w:w="3969"/>
        <w:gridCol w:w="3402"/>
      </w:tblGrid>
      <w:tr w:rsidR="00A038AD" w:rsidRPr="00AC471C" w14:paraId="10A1C0D4" w14:textId="77777777" w:rsidTr="00094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thinThickSmallGap" w:sz="12" w:space="0" w:color="auto"/>
              <w:left w:val="thinThickSmallGap" w:sz="12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</w:tcPr>
          <w:p w14:paraId="1562FC77" w14:textId="7916160B" w:rsidR="00A038AD" w:rsidRPr="00AC471C" w:rsidRDefault="00664EAF" w:rsidP="00487D86">
            <w:pPr>
              <w:pStyle w:val="PreformattatoHTML"/>
              <w:jc w:val="center"/>
              <w:rPr>
                <w:rFonts w:ascii="Times New Roman" w:hAnsi="Times New Roman" w:cs="Times New Roman"/>
                <w:smallCaps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smallCaps/>
                <w:color w:val="000000"/>
                <w:lang w:val="en-US"/>
              </w:rPr>
              <w:t>Gene Symbol</w:t>
            </w:r>
          </w:p>
        </w:tc>
        <w:tc>
          <w:tcPr>
            <w:tcW w:w="3969" w:type="dxa"/>
            <w:tcBorders>
              <w:top w:val="thinThickSmallGap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</w:tcPr>
          <w:p w14:paraId="117C1B74" w14:textId="417CAEF4" w:rsidR="00A038AD" w:rsidRPr="00AC471C" w:rsidRDefault="00AC471C" w:rsidP="001326F4">
            <w:pPr>
              <w:pStyle w:val="PreformattatoHTM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smallCaps/>
                <w:color w:val="000000"/>
                <w:lang w:val="en-US"/>
              </w:rPr>
              <w:t xml:space="preserve">Main </w:t>
            </w:r>
            <w:r w:rsidR="00A038AD" w:rsidRPr="00AC471C">
              <w:rPr>
                <w:rFonts w:ascii="Times New Roman" w:hAnsi="Times New Roman" w:cs="Times New Roman"/>
                <w:smallCaps/>
                <w:color w:val="000000"/>
                <w:lang w:val="en-US"/>
              </w:rPr>
              <w:t>Cancer model</w:t>
            </w:r>
          </w:p>
        </w:tc>
        <w:tc>
          <w:tcPr>
            <w:tcW w:w="3402" w:type="dxa"/>
            <w:tcBorders>
              <w:top w:val="thinThickSmallGap" w:sz="12" w:space="0" w:color="auto"/>
              <w:left w:val="single" w:sz="18" w:space="0" w:color="auto"/>
              <w:bottom w:val="single" w:sz="18" w:space="0" w:color="auto"/>
              <w:right w:val="thickThinSmallGap" w:sz="12" w:space="0" w:color="auto"/>
            </w:tcBorders>
            <w:shd w:val="clear" w:color="auto" w:fill="A6A6A6" w:themeFill="background1" w:themeFillShade="A6"/>
          </w:tcPr>
          <w:p w14:paraId="53CA3D62" w14:textId="39AD8C51" w:rsidR="00A038AD" w:rsidRPr="00AC471C" w:rsidRDefault="00664EAF" w:rsidP="001326F4">
            <w:pPr>
              <w:pStyle w:val="PreformattatoHTM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smallCaps/>
                <w:color w:val="000000"/>
                <w:lang w:val="en-US"/>
              </w:rPr>
              <w:t>REFERENCES</w:t>
            </w:r>
          </w:p>
        </w:tc>
      </w:tr>
      <w:tr w:rsidR="004D3627" w:rsidRPr="00AC471C" w14:paraId="15F0EAEB" w14:textId="77777777" w:rsidTr="00AC4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0AAFED9A" w14:textId="0278EDB8" w:rsidR="004D3627" w:rsidRPr="00AC471C" w:rsidRDefault="004D3627" w:rsidP="004D3627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PD1/CD279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8DD8C42" w14:textId="12C57D56" w:rsidR="00781E11" w:rsidRPr="00AC471C" w:rsidRDefault="00781E11" w:rsidP="004D3627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Head and neck 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Glioma</w:t>
            </w:r>
          </w:p>
          <w:p w14:paraId="14214C4B" w14:textId="77777777" w:rsidR="00781E11" w:rsidRPr="00AC471C" w:rsidRDefault="00781E11" w:rsidP="004D3627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Thyroid cancer</w:t>
            </w:r>
          </w:p>
          <w:p w14:paraId="57F9D9CF" w14:textId="0F7FCB75" w:rsidR="00AE6DA5" w:rsidRPr="00AC471C" w:rsidRDefault="00781E11" w:rsidP="004D3627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Merkel cell carcinoma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="00AE6DA5" w:rsidRPr="00AC471C">
              <w:rPr>
                <w:rFonts w:ascii="Times New Roman" w:hAnsi="Times New Roman" w:cs="Times New Roman"/>
                <w:color w:val="000000"/>
                <w:lang w:val="en-US"/>
              </w:rPr>
              <w:t>Melanoma</w:t>
            </w:r>
          </w:p>
          <w:p w14:paraId="1A3AE61E" w14:textId="5E404147" w:rsidR="00781E11" w:rsidRPr="00AC471C" w:rsidRDefault="00C43B12" w:rsidP="00AC471C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Lung c</w:t>
            </w:r>
            <w:r w:rsidR="00AE6DA5" w:rsidRPr="00AC471C">
              <w:rPr>
                <w:rFonts w:ascii="Times New Roman" w:hAnsi="Times New Roman" w:cs="Times New Roman"/>
                <w:color w:val="000000"/>
                <w:lang w:val="en-US"/>
              </w:rPr>
              <w:t>ancer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5C53CD1E" w14:textId="02666591" w:rsidR="00AE6DA5" w:rsidRPr="00AC471C" w:rsidRDefault="00EB5844" w:rsidP="005F5D7C">
            <w:pPr>
              <w:pStyle w:val="PreformattatoHTML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471C">
              <w:rPr>
                <w:rFonts w:ascii="Times New Roman" w:hAnsi="Times New Roman" w:cs="Times New Roman"/>
                <w:b/>
              </w:rPr>
              <w:t>[</w:t>
            </w:r>
            <w:r w:rsidR="00F74F82" w:rsidRPr="00AC471C">
              <w:rPr>
                <w:rFonts w:ascii="Times New Roman" w:hAnsi="Times New Roman" w:cs="Times New Roman"/>
                <w:b/>
              </w:rPr>
              <w:t>16</w:t>
            </w:r>
            <w:r w:rsidR="005F5D7C" w:rsidRPr="00AC471C">
              <w:rPr>
                <w:rFonts w:ascii="Times New Roman" w:hAnsi="Times New Roman" w:cs="Times New Roman"/>
                <w:b/>
              </w:rPr>
              <w:t>-24</w:t>
            </w:r>
            <w:r w:rsidRPr="00AC471C">
              <w:rPr>
                <w:rFonts w:ascii="Times New Roman" w:hAnsi="Times New Roman" w:cs="Times New Roman"/>
                <w:b/>
              </w:rPr>
              <w:t xml:space="preserve">] </w:t>
            </w:r>
          </w:p>
        </w:tc>
      </w:tr>
      <w:tr w:rsidR="005F2A89" w:rsidRPr="00AC471C" w14:paraId="2D655CE7" w14:textId="77777777" w:rsidTr="00AC471C">
        <w:trPr>
          <w:trHeight w:val="10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5B3A0863" w14:textId="3B8FEEB3" w:rsidR="005F2A89" w:rsidRPr="00AC471C" w:rsidRDefault="005F2A89" w:rsidP="005F2A89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PD-L1/CD274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827CA98" w14:textId="10C332FC" w:rsidR="005F2A89" w:rsidRPr="00AC471C" w:rsidRDefault="005F2A89" w:rsidP="005F2A89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Lung 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Melanoma</w:t>
            </w:r>
          </w:p>
          <w:p w14:paraId="6F90B93F" w14:textId="1107A903" w:rsidR="005F2A89" w:rsidRPr="00AC471C" w:rsidRDefault="005F2A89" w:rsidP="005F2A89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Gastric 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Glioma</w:t>
            </w:r>
          </w:p>
          <w:p w14:paraId="1E1F9814" w14:textId="77777777" w:rsidR="005F2A89" w:rsidRPr="00AC471C" w:rsidRDefault="005F2A89" w:rsidP="005F2A89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Colorectal cancer</w:t>
            </w:r>
          </w:p>
          <w:p w14:paraId="5C609F25" w14:textId="06F0C849" w:rsidR="00094949" w:rsidRPr="00AC471C" w:rsidRDefault="005F2A89" w:rsidP="00AC471C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Head and neck 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Prostate cancer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01C63ED7" w14:textId="2E873F5F" w:rsidR="005F2A89" w:rsidRPr="00AC471C" w:rsidRDefault="005F5D7C" w:rsidP="005F5D7C">
            <w:pPr>
              <w:pStyle w:val="PreformattatoHTML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C471C">
              <w:rPr>
                <w:rFonts w:ascii="Times New Roman" w:hAnsi="Times New Roman" w:cs="Times New Roman"/>
                <w:b/>
              </w:rPr>
              <w:t xml:space="preserve">[20, 25-27] </w:t>
            </w:r>
          </w:p>
        </w:tc>
      </w:tr>
      <w:tr w:rsidR="005F2A89" w:rsidRPr="00AC471C" w14:paraId="7BB92FF6" w14:textId="77777777" w:rsidTr="00AC4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7C6201C7" w14:textId="18DB03EF" w:rsidR="005F2A89" w:rsidRPr="00AC471C" w:rsidRDefault="005F2A89" w:rsidP="005F2A89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KEAP1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21223EC" w14:textId="255C5AB5" w:rsidR="005F2A89" w:rsidRPr="00AC471C" w:rsidRDefault="005F2A89" w:rsidP="005F2A89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Lung 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Renal cancer </w:t>
            </w:r>
          </w:p>
          <w:p w14:paraId="6175B6A5" w14:textId="0E66B6F3" w:rsidR="005F2A89" w:rsidRPr="00AC471C" w:rsidRDefault="005F2A89" w:rsidP="005F2A89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Col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orectal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Breast cancer</w:t>
            </w:r>
          </w:p>
          <w:p w14:paraId="56EB36B0" w14:textId="64FE7DBF" w:rsidR="005F2A89" w:rsidRPr="00AC471C" w:rsidRDefault="005F2A89" w:rsidP="00AC471C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Glioma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Hepatocellular carcinoma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6BDA3B47" w14:textId="77777777" w:rsidR="005F5D7C" w:rsidRPr="00AC471C" w:rsidRDefault="005F5D7C" w:rsidP="005F2A89">
            <w:pPr>
              <w:pStyle w:val="PreformattatoHTML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C471C">
              <w:rPr>
                <w:rFonts w:ascii="Times New Roman" w:hAnsi="Times New Roman" w:cs="Times New Roman"/>
                <w:b/>
              </w:rPr>
              <w:t>[</w:t>
            </w:r>
            <w:r w:rsidR="00B27E6B" w:rsidRPr="00AC471C">
              <w:rPr>
                <w:rFonts w:ascii="Times New Roman" w:hAnsi="Times New Roman" w:cs="Times New Roman"/>
                <w:b/>
              </w:rPr>
              <w:t>28</w:t>
            </w:r>
            <w:r w:rsidRPr="00AC471C">
              <w:rPr>
                <w:rFonts w:ascii="Times New Roman" w:hAnsi="Times New Roman" w:cs="Times New Roman"/>
                <w:b/>
              </w:rPr>
              <w:t>-30]</w:t>
            </w:r>
          </w:p>
          <w:p w14:paraId="189DE079" w14:textId="7A4F278E" w:rsidR="005F2A89" w:rsidRPr="00AC471C" w:rsidRDefault="005F2A89" w:rsidP="005F5D7C">
            <w:pPr>
              <w:pStyle w:val="PreformattatoHTML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F2A89" w:rsidRPr="00AC471C" w14:paraId="7D224AF7" w14:textId="77777777" w:rsidTr="00AC471C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7D88592A" w14:textId="5A045AF8" w:rsidR="005F2A89" w:rsidRPr="00AC471C" w:rsidRDefault="001D0832" w:rsidP="00AC471C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N</w:t>
            </w:r>
            <w:r w:rsidR="005F2A89"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F</w:t>
            </w:r>
            <w:r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E</w:t>
            </w:r>
            <w:bookmarkStart w:id="0" w:name="_GoBack"/>
            <w:bookmarkEnd w:id="0"/>
            <w:r w:rsidR="005F2A89"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2L2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2D19E0F" w14:textId="61F7BC06" w:rsidR="005F2A89" w:rsidRPr="00AC471C" w:rsidRDefault="005F2A89" w:rsidP="00AC471C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Prostate 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Colon cancer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6EA9A4C0" w14:textId="24D665FB" w:rsidR="005F2A89" w:rsidRPr="00AC471C" w:rsidRDefault="005F5D7C" w:rsidP="00AC471C">
            <w:pPr>
              <w:pStyle w:val="PreformattatoHTML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center" w:pos="15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C471C">
              <w:rPr>
                <w:rFonts w:ascii="Times New Roman" w:hAnsi="Times New Roman" w:cs="Times New Roman"/>
                <w:b/>
              </w:rPr>
              <w:t>[</w:t>
            </w:r>
            <w:r w:rsidR="00B27E6B" w:rsidRPr="00AC471C">
              <w:rPr>
                <w:rFonts w:ascii="Times New Roman" w:hAnsi="Times New Roman" w:cs="Times New Roman"/>
                <w:b/>
              </w:rPr>
              <w:t>28</w:t>
            </w:r>
            <w:r w:rsidRPr="00AC471C">
              <w:rPr>
                <w:rFonts w:ascii="Times New Roman" w:hAnsi="Times New Roman" w:cs="Times New Roman"/>
                <w:b/>
              </w:rPr>
              <w:t>, 31, 32]</w:t>
            </w:r>
          </w:p>
        </w:tc>
      </w:tr>
      <w:tr w:rsidR="005F2A89" w:rsidRPr="00AC471C" w14:paraId="792EC4D2" w14:textId="77777777" w:rsidTr="00094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4421BAA9" w14:textId="3FCC03D7" w:rsidR="005F2A89" w:rsidRPr="00AC471C" w:rsidRDefault="005F2A89" w:rsidP="005F2A89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GPX2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D02B87D" w14:textId="10BC37B5" w:rsidR="005F2A89" w:rsidRPr="00AC471C" w:rsidRDefault="005F2A89" w:rsidP="005F2A89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Lung cancer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544A9A68" w14:textId="77777777" w:rsidR="005F5D7C" w:rsidRPr="00AC471C" w:rsidRDefault="005F5D7C" w:rsidP="005F2A89">
            <w:pPr>
              <w:pStyle w:val="PreformattatoHTML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C471C">
              <w:rPr>
                <w:rFonts w:ascii="Times New Roman" w:hAnsi="Times New Roman" w:cs="Times New Roman"/>
                <w:b/>
              </w:rPr>
              <w:t>[33]</w:t>
            </w:r>
          </w:p>
          <w:p w14:paraId="4C6C7E1C" w14:textId="56A7D1E1" w:rsidR="005F2A89" w:rsidRPr="00AC471C" w:rsidRDefault="005F2A89" w:rsidP="005F2A89">
            <w:pPr>
              <w:pStyle w:val="PreformattatoHTML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F2A89" w:rsidRPr="00AC471C" w14:paraId="78552E51" w14:textId="77777777" w:rsidTr="001D0832">
        <w:trPr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66C8979F" w14:textId="5DCB61BC" w:rsidR="005F2A89" w:rsidRPr="00AC471C" w:rsidRDefault="005F2A89" w:rsidP="005F2A89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PGD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86D8C59" w14:textId="367C435D" w:rsidR="005F2A89" w:rsidRPr="00AC471C" w:rsidRDefault="005F2A89" w:rsidP="005F2A89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Lung cancer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5DAE0726" w14:textId="15E72A3C" w:rsidR="005F2A89" w:rsidRPr="00AC471C" w:rsidRDefault="005F5D7C" w:rsidP="00094949">
            <w:pPr>
              <w:pStyle w:val="PreformattatoHTML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C471C">
              <w:rPr>
                <w:rFonts w:ascii="Times New Roman" w:hAnsi="Times New Roman" w:cs="Times New Roman"/>
                <w:b/>
              </w:rPr>
              <w:t>[33]</w:t>
            </w:r>
          </w:p>
        </w:tc>
      </w:tr>
      <w:tr w:rsidR="005F2A89" w:rsidRPr="00AC471C" w14:paraId="280FA6F0" w14:textId="77777777" w:rsidTr="00AC4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7C294D4F" w14:textId="6C2BF177" w:rsidR="005F2A89" w:rsidRPr="00AC471C" w:rsidRDefault="005F2A89" w:rsidP="005F2A89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TXNRD1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CDB5C10" w14:textId="77777777" w:rsidR="005F2A89" w:rsidRPr="00AC471C" w:rsidRDefault="005F2A89" w:rsidP="005F2A89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Hepatocellular carcinoma</w:t>
            </w:r>
          </w:p>
          <w:p w14:paraId="5787B97F" w14:textId="3667B924" w:rsidR="005F2A89" w:rsidRPr="00AC471C" w:rsidRDefault="005F2A89" w:rsidP="005F2A89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Lung cancer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0CE42943" w14:textId="0EFD5264" w:rsidR="005F2A89" w:rsidRPr="00AC471C" w:rsidRDefault="005F5D7C" w:rsidP="00AC471C">
            <w:pPr>
              <w:pStyle w:val="PreformattatoHTML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C471C">
              <w:rPr>
                <w:rFonts w:ascii="Times New Roman" w:hAnsi="Times New Roman" w:cs="Times New Roman"/>
                <w:b/>
              </w:rPr>
              <w:t>[33-</w:t>
            </w:r>
            <w:r w:rsidR="00B27E6B" w:rsidRPr="00AC471C">
              <w:rPr>
                <w:rFonts w:ascii="Times New Roman" w:hAnsi="Times New Roman" w:cs="Times New Roman"/>
                <w:b/>
              </w:rPr>
              <w:t>34</w:t>
            </w:r>
            <w:r w:rsidRPr="00AC471C"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5F2A89" w:rsidRPr="00AC471C" w14:paraId="3FF1ABF9" w14:textId="77777777" w:rsidTr="00094949">
        <w:trPr>
          <w:trHeight w:val="5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025921D5" w14:textId="75DCBD2F" w:rsidR="005F2A89" w:rsidRPr="00AC471C" w:rsidRDefault="005F2A89" w:rsidP="005F2A89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GCLC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073A6B8" w14:textId="3052BAA6" w:rsidR="005F2A89" w:rsidRPr="00AC471C" w:rsidRDefault="005F2A89" w:rsidP="005F2A89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Lung cancer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0E058558" w14:textId="77777777" w:rsidR="005F5D7C" w:rsidRPr="00AC471C" w:rsidRDefault="005F5D7C" w:rsidP="005F2A89">
            <w:pPr>
              <w:pStyle w:val="PreformattatoHTML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C471C">
              <w:rPr>
                <w:rFonts w:ascii="Times New Roman" w:hAnsi="Times New Roman" w:cs="Times New Roman"/>
                <w:b/>
              </w:rPr>
              <w:t>[</w:t>
            </w:r>
            <w:r w:rsidR="00B27E6B" w:rsidRPr="00AC471C">
              <w:rPr>
                <w:rFonts w:ascii="Times New Roman" w:hAnsi="Times New Roman" w:cs="Times New Roman"/>
                <w:b/>
              </w:rPr>
              <w:t>33</w:t>
            </w:r>
            <w:r w:rsidRPr="00AC471C">
              <w:rPr>
                <w:rFonts w:ascii="Times New Roman" w:hAnsi="Times New Roman" w:cs="Times New Roman"/>
                <w:b/>
              </w:rPr>
              <w:t>]</w:t>
            </w:r>
          </w:p>
          <w:p w14:paraId="5FCFBF7B" w14:textId="1A145E3B" w:rsidR="005F2A89" w:rsidRPr="00AC471C" w:rsidRDefault="005F2A89" w:rsidP="005F2A89">
            <w:pPr>
              <w:pStyle w:val="PreformattatoHTML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F2A89" w:rsidRPr="00AC471C" w14:paraId="41C3FDA5" w14:textId="77777777" w:rsidTr="00094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40C33C38" w14:textId="119C7D43" w:rsidR="005F2A89" w:rsidRPr="00AC471C" w:rsidRDefault="005F2A89" w:rsidP="005F2A89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AKR1C2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CE9FFFF" w14:textId="3B7E3E45" w:rsidR="005F2A89" w:rsidRPr="00AC471C" w:rsidRDefault="005F2A89" w:rsidP="005F2A89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Acute myeloid leukemia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1C057B29" w14:textId="77777777" w:rsidR="005F5D7C" w:rsidRPr="00AC471C" w:rsidRDefault="005F5D7C" w:rsidP="005F2A89">
            <w:pPr>
              <w:pStyle w:val="PreformattatoHTML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C471C">
              <w:rPr>
                <w:rFonts w:ascii="Times New Roman" w:hAnsi="Times New Roman" w:cs="Times New Roman"/>
                <w:b/>
              </w:rPr>
              <w:t>[</w:t>
            </w:r>
            <w:r w:rsidR="00B27E6B" w:rsidRPr="00AC471C">
              <w:rPr>
                <w:rFonts w:ascii="Times New Roman" w:hAnsi="Times New Roman" w:cs="Times New Roman"/>
                <w:b/>
              </w:rPr>
              <w:t>35</w:t>
            </w:r>
            <w:r w:rsidRPr="00AC471C">
              <w:rPr>
                <w:rFonts w:ascii="Times New Roman" w:hAnsi="Times New Roman" w:cs="Times New Roman"/>
                <w:b/>
              </w:rPr>
              <w:t>]</w:t>
            </w:r>
          </w:p>
          <w:p w14:paraId="580E9055" w14:textId="0EE0B086" w:rsidR="005F2A89" w:rsidRPr="00AC471C" w:rsidRDefault="005F2A89" w:rsidP="005F2A89">
            <w:pPr>
              <w:pStyle w:val="PreformattatoHTML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F2A89" w:rsidRPr="00AC471C" w14:paraId="0789596A" w14:textId="77777777" w:rsidTr="00094949">
        <w:trPr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4B61B165" w14:textId="2BE53774" w:rsidR="005F2A89" w:rsidRPr="00AC471C" w:rsidRDefault="005F2A89" w:rsidP="00094949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SRXN1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DDF5823" w14:textId="138D200E" w:rsidR="005F2A89" w:rsidRPr="00AC471C" w:rsidRDefault="005F2A89" w:rsidP="005F2A89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Lung Cancer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40A469FB" w14:textId="77777777" w:rsidR="005F5D7C" w:rsidRPr="00AC471C" w:rsidRDefault="005F5D7C" w:rsidP="005F2A89">
            <w:pPr>
              <w:pStyle w:val="PreformattatoHTML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C471C">
              <w:rPr>
                <w:rFonts w:ascii="Times New Roman" w:hAnsi="Times New Roman" w:cs="Times New Roman"/>
                <w:b/>
              </w:rPr>
              <w:t>[</w:t>
            </w:r>
            <w:r w:rsidR="00B27E6B" w:rsidRPr="00AC471C">
              <w:rPr>
                <w:rFonts w:ascii="Times New Roman" w:hAnsi="Times New Roman" w:cs="Times New Roman"/>
                <w:b/>
              </w:rPr>
              <w:t>33</w:t>
            </w:r>
            <w:r w:rsidRPr="00AC471C">
              <w:rPr>
                <w:rFonts w:ascii="Times New Roman" w:hAnsi="Times New Roman" w:cs="Times New Roman"/>
                <w:b/>
              </w:rPr>
              <w:t>]</w:t>
            </w:r>
          </w:p>
          <w:p w14:paraId="7C453EDB" w14:textId="71A8BADE" w:rsidR="005F2A89" w:rsidRPr="00AC471C" w:rsidRDefault="005F2A89" w:rsidP="005F2A89">
            <w:pPr>
              <w:pStyle w:val="PreformattatoHTML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F2A89" w:rsidRPr="00AC471C" w14:paraId="64B28B71" w14:textId="77777777" w:rsidTr="00094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743C55DD" w14:textId="2099BD22" w:rsidR="005F2A89" w:rsidRPr="00AC471C" w:rsidRDefault="005F2A89" w:rsidP="005F2A89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ABCC2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9B6F167" w14:textId="44F991C0" w:rsidR="005F2A89" w:rsidRPr="00AC471C" w:rsidRDefault="005F2A89" w:rsidP="005F2A89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Lung cancer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6DA939DC" w14:textId="77777777" w:rsidR="005F5D7C" w:rsidRPr="00AC471C" w:rsidRDefault="005F5D7C" w:rsidP="005F2A89">
            <w:pPr>
              <w:pStyle w:val="PreformattatoHTML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C471C">
              <w:rPr>
                <w:rFonts w:ascii="Times New Roman" w:hAnsi="Times New Roman" w:cs="Times New Roman"/>
                <w:b/>
              </w:rPr>
              <w:t>[</w:t>
            </w:r>
            <w:r w:rsidR="00B27E6B" w:rsidRPr="00AC471C">
              <w:rPr>
                <w:rFonts w:ascii="Times New Roman" w:hAnsi="Times New Roman" w:cs="Times New Roman"/>
                <w:b/>
              </w:rPr>
              <w:t>33</w:t>
            </w:r>
            <w:r w:rsidRPr="00AC471C">
              <w:rPr>
                <w:rFonts w:ascii="Times New Roman" w:hAnsi="Times New Roman" w:cs="Times New Roman"/>
                <w:b/>
              </w:rPr>
              <w:t>]</w:t>
            </w:r>
          </w:p>
          <w:p w14:paraId="0A57C879" w14:textId="77777777" w:rsidR="005F2A89" w:rsidRPr="00AC471C" w:rsidRDefault="005F2A89" w:rsidP="005F5D7C">
            <w:pPr>
              <w:pStyle w:val="PreformattatoHTML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F2A89" w:rsidRPr="00AC471C" w14:paraId="2DE2A721" w14:textId="77777777" w:rsidTr="00AC471C">
        <w:trPr>
          <w:trHeight w:val="1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0518825F" w14:textId="455258F1" w:rsidR="005F2A89" w:rsidRPr="00AC471C" w:rsidRDefault="005F2A89" w:rsidP="005F2A89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SPARC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2177687" w14:textId="08E680D6" w:rsidR="005F2A89" w:rsidRPr="00AC471C" w:rsidRDefault="005F2A89" w:rsidP="005F2A89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Lung 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Prostate cancer</w:t>
            </w:r>
          </w:p>
          <w:p w14:paraId="792AD788" w14:textId="77777777" w:rsidR="005F2A89" w:rsidRPr="00AC471C" w:rsidRDefault="005F2A89" w:rsidP="005F2A89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Gastrointestinal cancer</w:t>
            </w:r>
          </w:p>
          <w:p w14:paraId="7B9B7FFA" w14:textId="0DE94692" w:rsidR="005F2A89" w:rsidRPr="00AC471C" w:rsidRDefault="005F2A89" w:rsidP="005F2A89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Pancreatic 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</w:p>
          <w:p w14:paraId="17899887" w14:textId="77777777" w:rsidR="005F2A89" w:rsidRPr="00AC471C" w:rsidRDefault="005F2A89" w:rsidP="005F2A89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Hepatocellular carcinoma</w:t>
            </w:r>
          </w:p>
          <w:p w14:paraId="184E2784" w14:textId="4CA50E13" w:rsidR="00094949" w:rsidRPr="00AC471C" w:rsidRDefault="005F2A89" w:rsidP="00AC471C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Breast 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Prostate cancer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6DDE119D" w14:textId="77777777" w:rsidR="005F5D7C" w:rsidRPr="00AC471C" w:rsidRDefault="005F5D7C" w:rsidP="00B27CCB">
            <w:pPr>
              <w:pStyle w:val="PreformattatoHTML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C471C">
              <w:rPr>
                <w:rFonts w:ascii="Times New Roman" w:hAnsi="Times New Roman" w:cs="Times New Roman"/>
                <w:b/>
              </w:rPr>
              <w:t>[</w:t>
            </w:r>
            <w:r w:rsidR="00B27E6B" w:rsidRPr="00AC471C">
              <w:rPr>
                <w:rFonts w:ascii="Times New Roman" w:hAnsi="Times New Roman" w:cs="Times New Roman"/>
                <w:b/>
              </w:rPr>
              <w:t>36-</w:t>
            </w:r>
            <w:r w:rsidRPr="00AC471C">
              <w:rPr>
                <w:rFonts w:ascii="Times New Roman" w:hAnsi="Times New Roman" w:cs="Times New Roman"/>
                <w:b/>
              </w:rPr>
              <w:t>41]</w:t>
            </w:r>
          </w:p>
          <w:p w14:paraId="094EC4DA" w14:textId="4533FD9A" w:rsidR="005F2A89" w:rsidRPr="00AC471C" w:rsidRDefault="005F2A89" w:rsidP="00710D41">
            <w:pPr>
              <w:pStyle w:val="PreformattatoHTML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C471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F2A89" w:rsidRPr="00AC471C" w14:paraId="1034FAD6" w14:textId="77777777" w:rsidTr="00094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0225C6F3" w14:textId="7CCF5B40" w:rsidR="005F2A89" w:rsidRPr="00AC471C" w:rsidRDefault="005F2A89" w:rsidP="005F2A89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lastRenderedPageBreak/>
              <w:t>HAR1B1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E4E0AC7" w14:textId="39ECB3F1" w:rsidR="005F2A89" w:rsidRPr="00AC471C" w:rsidRDefault="005F2A89" w:rsidP="005F2A89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Glioma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5EEC87E6" w14:textId="77777777" w:rsidR="005F5D7C" w:rsidRPr="00AC471C" w:rsidRDefault="005F5D7C" w:rsidP="00710D41">
            <w:pPr>
              <w:pStyle w:val="PreformattatoHTML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C471C">
              <w:rPr>
                <w:rFonts w:ascii="Times New Roman" w:hAnsi="Times New Roman" w:cs="Times New Roman"/>
                <w:b/>
              </w:rPr>
              <w:t>[</w:t>
            </w:r>
            <w:r w:rsidR="00B27E6B" w:rsidRPr="00AC471C">
              <w:rPr>
                <w:rFonts w:ascii="Times New Roman" w:hAnsi="Times New Roman" w:cs="Times New Roman"/>
                <w:b/>
              </w:rPr>
              <w:t>42</w:t>
            </w:r>
            <w:r w:rsidRPr="00AC471C">
              <w:rPr>
                <w:rFonts w:ascii="Times New Roman" w:hAnsi="Times New Roman" w:cs="Times New Roman"/>
                <w:b/>
              </w:rPr>
              <w:t>]</w:t>
            </w:r>
          </w:p>
          <w:p w14:paraId="13005E79" w14:textId="605E9171" w:rsidR="005F2A89" w:rsidRPr="00AC471C" w:rsidRDefault="005F2A89" w:rsidP="005F5D7C">
            <w:pPr>
              <w:pStyle w:val="PreformattatoHTML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F2A89" w:rsidRPr="00AC471C" w14:paraId="12BCC781" w14:textId="77777777" w:rsidTr="009F0C14">
        <w:trPr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06B5DB52" w14:textId="5F3B6B6E" w:rsidR="005F2A89" w:rsidRPr="00AC471C" w:rsidRDefault="005F2A89" w:rsidP="005F2A89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TMPRSS4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9AB8CCB" w14:textId="05953F98" w:rsidR="005F2A89" w:rsidRPr="00AC471C" w:rsidRDefault="005F2A89" w:rsidP="005F2A89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Lung cancer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4E8A3B9D" w14:textId="77777777" w:rsidR="005F5D7C" w:rsidRPr="00AC471C" w:rsidRDefault="005F5D7C" w:rsidP="005F2A89">
            <w:pPr>
              <w:pStyle w:val="PreformattatoHTML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C471C">
              <w:rPr>
                <w:rFonts w:ascii="Times New Roman" w:hAnsi="Times New Roman" w:cs="Times New Roman"/>
                <w:b/>
              </w:rPr>
              <w:t>[43,44]</w:t>
            </w:r>
          </w:p>
          <w:p w14:paraId="1544FD79" w14:textId="6A896BDD" w:rsidR="005F2A89" w:rsidRPr="00AC471C" w:rsidRDefault="005F2A89" w:rsidP="005F5D7C">
            <w:pPr>
              <w:pStyle w:val="PreformattatoHTML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F2A89" w:rsidRPr="00AC471C" w14:paraId="1931278C" w14:textId="77777777" w:rsidTr="00AC4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5670E5E1" w14:textId="62171457" w:rsidR="005F2A89" w:rsidRPr="00AC471C" w:rsidRDefault="005F2A89" w:rsidP="005F2A89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RASSF1A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4B391E9" w14:textId="42976898" w:rsidR="005F2A89" w:rsidRPr="00AC471C" w:rsidRDefault="005F2A89" w:rsidP="005F2A89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Lung 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Colorectal cancer</w:t>
            </w:r>
          </w:p>
          <w:p w14:paraId="57A4DED4" w14:textId="77777777" w:rsidR="00AC471C" w:rsidRDefault="005F2A89" w:rsidP="005F2A89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Brest 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Esophageal carcinoma</w:t>
            </w:r>
          </w:p>
          <w:p w14:paraId="442FBE88" w14:textId="7E4EEF83" w:rsidR="005F2A89" w:rsidRPr="00AC471C" w:rsidRDefault="005F2A89" w:rsidP="00AC471C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Renal 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Thyroid cancer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1902BD9E" w14:textId="7B320E84" w:rsidR="005F2A89" w:rsidRPr="00AC471C" w:rsidRDefault="00094949" w:rsidP="00094949">
            <w:pPr>
              <w:pStyle w:val="Preformattato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471C">
              <w:rPr>
                <w:rFonts w:ascii="Times New Roman" w:hAnsi="Times New Roman" w:cs="Times New Roman"/>
                <w:b/>
              </w:rPr>
              <w:t>[</w:t>
            </w:r>
            <w:r w:rsidR="005F5D7C" w:rsidRPr="00AC471C">
              <w:rPr>
                <w:rFonts w:ascii="Times New Roman" w:hAnsi="Times New Roman" w:cs="Times New Roman"/>
                <w:b/>
              </w:rPr>
              <w:t>45</w:t>
            </w:r>
            <w:r w:rsidRPr="00AC471C">
              <w:rPr>
                <w:rFonts w:ascii="Times New Roman" w:hAnsi="Times New Roman" w:cs="Times New Roman"/>
                <w:b/>
              </w:rPr>
              <w:t>-48]</w:t>
            </w:r>
          </w:p>
        </w:tc>
      </w:tr>
      <w:tr w:rsidR="005F2A89" w:rsidRPr="00AC471C" w14:paraId="5C6B84F0" w14:textId="77777777" w:rsidTr="00094949">
        <w:trPr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3D1E16C9" w14:textId="77777777" w:rsidR="005F2A89" w:rsidRPr="00AC471C" w:rsidRDefault="005F2A89" w:rsidP="005F2A89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HOXA9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0449327" w14:textId="29537443" w:rsidR="005F2A89" w:rsidRPr="00AC471C" w:rsidRDefault="005F2A89" w:rsidP="005F2A89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Lung 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>, Head and N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eck cancer</w:t>
            </w:r>
          </w:p>
          <w:p w14:paraId="465CF6C9" w14:textId="43728087" w:rsidR="005F2A89" w:rsidRPr="00AC471C" w:rsidRDefault="005F2A89" w:rsidP="00AC471C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Breast 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Bladder cancer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1AE19DB2" w14:textId="77F2C0E9" w:rsidR="005F2A89" w:rsidRPr="00AC471C" w:rsidRDefault="00094949" w:rsidP="00094949">
            <w:pPr>
              <w:pStyle w:val="Preformattato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471C">
              <w:rPr>
                <w:rFonts w:ascii="Times New Roman" w:hAnsi="Times New Roman" w:cs="Times New Roman"/>
                <w:b/>
              </w:rPr>
              <w:t>[</w:t>
            </w:r>
            <w:r w:rsidR="00B27E6B" w:rsidRPr="00AC471C">
              <w:rPr>
                <w:rFonts w:ascii="Times New Roman" w:hAnsi="Times New Roman" w:cs="Times New Roman"/>
                <w:b/>
              </w:rPr>
              <w:t>45</w:t>
            </w:r>
            <w:r w:rsidR="000D21D4" w:rsidRPr="00AC471C">
              <w:rPr>
                <w:rFonts w:ascii="Times New Roman" w:hAnsi="Times New Roman" w:cs="Times New Roman"/>
                <w:b/>
              </w:rPr>
              <w:t>, 49-52</w:t>
            </w:r>
            <w:r w:rsidRPr="00AC471C">
              <w:rPr>
                <w:rFonts w:ascii="Times New Roman" w:hAnsi="Times New Roman" w:cs="Times New Roman"/>
                <w:b/>
              </w:rPr>
              <w:t>]</w:t>
            </w:r>
            <w:r w:rsidRPr="00AC471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F2A89" w:rsidRPr="00AC471C" w14:paraId="26840624" w14:textId="77777777" w:rsidTr="00AC4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23D7CBC6" w14:textId="4BC094AF" w:rsidR="005F2A89" w:rsidRPr="00AC471C" w:rsidRDefault="005F2A89" w:rsidP="005F2A89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PTEN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8B12394" w14:textId="5ECCA653" w:rsidR="005F2A89" w:rsidRPr="00AC471C" w:rsidRDefault="00AC471C" w:rsidP="00AC471C">
            <w:pPr>
              <w:pStyle w:val="Preformattat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Lung cancer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="005F2A89" w:rsidRPr="00AC471C">
              <w:rPr>
                <w:rFonts w:ascii="Times New Roman" w:hAnsi="Times New Roman" w:cs="Times New Roman"/>
                <w:color w:val="000000"/>
                <w:lang w:val="en-US"/>
              </w:rPr>
              <w:t>Breast cancer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54ADB19F" w14:textId="36DF9E43" w:rsidR="005F2A89" w:rsidRPr="00AC471C" w:rsidRDefault="00094949" w:rsidP="00094949">
            <w:pPr>
              <w:pStyle w:val="PreformattatoHTML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471C">
              <w:rPr>
                <w:rFonts w:ascii="Times New Roman" w:hAnsi="Times New Roman" w:cs="Times New Roman"/>
                <w:b/>
              </w:rPr>
              <w:t>[</w:t>
            </w:r>
            <w:r w:rsidR="000D21D4" w:rsidRPr="00AC471C">
              <w:rPr>
                <w:rFonts w:ascii="Times New Roman" w:hAnsi="Times New Roman" w:cs="Times New Roman"/>
                <w:b/>
              </w:rPr>
              <w:t>53-</w:t>
            </w:r>
            <w:r w:rsidR="005F5D7C" w:rsidRPr="00AC471C">
              <w:rPr>
                <w:rFonts w:ascii="Times New Roman" w:hAnsi="Times New Roman" w:cs="Times New Roman"/>
                <w:b/>
              </w:rPr>
              <w:t>54</w:t>
            </w:r>
            <w:r w:rsidRPr="00AC471C">
              <w:rPr>
                <w:rFonts w:ascii="Times New Roman" w:hAnsi="Times New Roman" w:cs="Times New Roman"/>
                <w:b/>
              </w:rPr>
              <w:t>]</w:t>
            </w:r>
            <w:r w:rsidRPr="00AC471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F2A89" w:rsidRPr="00AC471C" w14:paraId="1ED418F2" w14:textId="77777777" w:rsidTr="00094949">
        <w:trPr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8" w:space="0" w:color="auto"/>
              <w:left w:val="thinThickSmallGap" w:sz="12" w:space="0" w:color="auto"/>
              <w:right w:val="single" w:sz="18" w:space="0" w:color="auto"/>
            </w:tcBorders>
          </w:tcPr>
          <w:p w14:paraId="31EC63B4" w14:textId="2832FBAB" w:rsidR="005F2A89" w:rsidRPr="00AC471C" w:rsidRDefault="005F2A89" w:rsidP="005F2A89">
            <w:pPr>
              <w:pStyle w:val="PreformattatoHTML"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AC471C">
              <w:rPr>
                <w:rFonts w:ascii="Times New Roman" w:hAnsi="Times New Roman" w:cs="Times New Roman"/>
                <w:i/>
                <w:color w:val="000000"/>
                <w:u w:val="single"/>
                <w:lang w:val="en-US"/>
              </w:rPr>
              <w:t>CDKN2A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5136E4D" w14:textId="1B182122" w:rsidR="005F2A89" w:rsidRPr="00AC471C" w:rsidRDefault="005F2A89" w:rsidP="005F2A89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Lung 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Hepatocellular carcinoma</w:t>
            </w:r>
          </w:p>
          <w:p w14:paraId="54B9B4F3" w14:textId="16D3C3E8" w:rsidR="00094949" w:rsidRPr="00AC471C" w:rsidRDefault="005F2A89" w:rsidP="00AC471C">
            <w:pPr>
              <w:pStyle w:val="Preformattato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Colorectal cancer</w:t>
            </w:r>
            <w:r w:rsidR="00AC471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AC471C">
              <w:rPr>
                <w:rFonts w:ascii="Times New Roman" w:hAnsi="Times New Roman" w:cs="Times New Roman"/>
                <w:color w:val="000000"/>
                <w:lang w:val="en-US"/>
              </w:rPr>
              <w:t>Breast cancer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auto"/>
              <w:right w:val="thickThinSmallGap" w:sz="12" w:space="0" w:color="auto"/>
            </w:tcBorders>
          </w:tcPr>
          <w:p w14:paraId="043790C2" w14:textId="340B1312" w:rsidR="00094949" w:rsidRPr="00AC471C" w:rsidRDefault="00094949" w:rsidP="005F2A89">
            <w:pPr>
              <w:pStyle w:val="PreformattatoHTML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C471C">
              <w:rPr>
                <w:rFonts w:ascii="Times New Roman" w:hAnsi="Times New Roman" w:cs="Times New Roman"/>
                <w:b/>
              </w:rPr>
              <w:t>[</w:t>
            </w:r>
            <w:r w:rsidR="000D21D4" w:rsidRPr="00AC471C">
              <w:rPr>
                <w:rFonts w:ascii="Times New Roman" w:hAnsi="Times New Roman" w:cs="Times New Roman"/>
                <w:b/>
              </w:rPr>
              <w:t>55-59</w:t>
            </w:r>
            <w:r w:rsidRPr="00AC471C">
              <w:rPr>
                <w:rFonts w:ascii="Times New Roman" w:hAnsi="Times New Roman" w:cs="Times New Roman"/>
                <w:b/>
              </w:rPr>
              <w:t>]</w:t>
            </w:r>
          </w:p>
          <w:p w14:paraId="6DC44D3D" w14:textId="74FE2255" w:rsidR="005F2A89" w:rsidRPr="00AC471C" w:rsidRDefault="005F2A89" w:rsidP="00094949">
            <w:pPr>
              <w:pStyle w:val="PreformattatoHTML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7E72BFF" w14:textId="4EFAF825" w:rsidR="00F43CCE" w:rsidRDefault="00F43CCE" w:rsidP="00094672">
      <w:pPr>
        <w:spacing w:line="240" w:lineRule="auto"/>
        <w:rPr>
          <w:rFonts w:ascii="Times New Roman" w:eastAsia="TimesNewRoman" w:hAnsi="Times New Roman" w:cs="Times New Roman"/>
          <w:sz w:val="20"/>
          <w:szCs w:val="20"/>
          <w:lang w:val="en-US"/>
        </w:rPr>
      </w:pPr>
    </w:p>
    <w:sectPr w:rsidR="00F43CCE" w:rsidSect="00827B5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473"/>
    <w:rsid w:val="0000173F"/>
    <w:rsid w:val="00001F5D"/>
    <w:rsid w:val="00016311"/>
    <w:rsid w:val="0002217B"/>
    <w:rsid w:val="00057699"/>
    <w:rsid w:val="00094672"/>
    <w:rsid w:val="00094949"/>
    <w:rsid w:val="000B0A57"/>
    <w:rsid w:val="000B2492"/>
    <w:rsid w:val="000B41A7"/>
    <w:rsid w:val="000C44B0"/>
    <w:rsid w:val="000D21D4"/>
    <w:rsid w:val="00123205"/>
    <w:rsid w:val="001544A9"/>
    <w:rsid w:val="001558A4"/>
    <w:rsid w:val="001576D0"/>
    <w:rsid w:val="0017172F"/>
    <w:rsid w:val="001A6EF8"/>
    <w:rsid w:val="001C4300"/>
    <w:rsid w:val="001C569F"/>
    <w:rsid w:val="001D0832"/>
    <w:rsid w:val="001D1954"/>
    <w:rsid w:val="00250CC2"/>
    <w:rsid w:val="002A7AF1"/>
    <w:rsid w:val="002B4FAD"/>
    <w:rsid w:val="00321B60"/>
    <w:rsid w:val="003250FC"/>
    <w:rsid w:val="00365AAB"/>
    <w:rsid w:val="00375B11"/>
    <w:rsid w:val="003D79A8"/>
    <w:rsid w:val="004059D2"/>
    <w:rsid w:val="00430AF3"/>
    <w:rsid w:val="00461C85"/>
    <w:rsid w:val="00480DDB"/>
    <w:rsid w:val="004849E5"/>
    <w:rsid w:val="00487D86"/>
    <w:rsid w:val="004B0E0B"/>
    <w:rsid w:val="004D3627"/>
    <w:rsid w:val="00591074"/>
    <w:rsid w:val="005E39C1"/>
    <w:rsid w:val="005F2A89"/>
    <w:rsid w:val="005F5D7C"/>
    <w:rsid w:val="00612318"/>
    <w:rsid w:val="00645BC3"/>
    <w:rsid w:val="00664EAF"/>
    <w:rsid w:val="006B3BF9"/>
    <w:rsid w:val="00710D41"/>
    <w:rsid w:val="00765314"/>
    <w:rsid w:val="00781E11"/>
    <w:rsid w:val="00797575"/>
    <w:rsid w:val="007F1572"/>
    <w:rsid w:val="00827B57"/>
    <w:rsid w:val="00832A5A"/>
    <w:rsid w:val="0084031C"/>
    <w:rsid w:val="008A4A28"/>
    <w:rsid w:val="009029EF"/>
    <w:rsid w:val="00940E8E"/>
    <w:rsid w:val="009541A5"/>
    <w:rsid w:val="00990473"/>
    <w:rsid w:val="009A6D90"/>
    <w:rsid w:val="009F0C14"/>
    <w:rsid w:val="00A038AD"/>
    <w:rsid w:val="00A2239A"/>
    <w:rsid w:val="00A75A3B"/>
    <w:rsid w:val="00AC471C"/>
    <w:rsid w:val="00AE6DA5"/>
    <w:rsid w:val="00B27CCB"/>
    <w:rsid w:val="00B27E6B"/>
    <w:rsid w:val="00B32BAA"/>
    <w:rsid w:val="00BB3990"/>
    <w:rsid w:val="00BF716C"/>
    <w:rsid w:val="00C43B12"/>
    <w:rsid w:val="00C64BEB"/>
    <w:rsid w:val="00CB776B"/>
    <w:rsid w:val="00CC77E4"/>
    <w:rsid w:val="00CD400B"/>
    <w:rsid w:val="00D1572E"/>
    <w:rsid w:val="00D175F2"/>
    <w:rsid w:val="00D66A9D"/>
    <w:rsid w:val="00D92B01"/>
    <w:rsid w:val="00DC174C"/>
    <w:rsid w:val="00DC41FD"/>
    <w:rsid w:val="00E10022"/>
    <w:rsid w:val="00E2013B"/>
    <w:rsid w:val="00E2450B"/>
    <w:rsid w:val="00E4771D"/>
    <w:rsid w:val="00E54A75"/>
    <w:rsid w:val="00E579D2"/>
    <w:rsid w:val="00EA509B"/>
    <w:rsid w:val="00EB5844"/>
    <w:rsid w:val="00F42C93"/>
    <w:rsid w:val="00F43CCE"/>
    <w:rsid w:val="00F74F82"/>
    <w:rsid w:val="00FA2126"/>
    <w:rsid w:val="00FB044E"/>
    <w:rsid w:val="00FE0A4F"/>
    <w:rsid w:val="00FE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5C195"/>
  <w15:docId w15:val="{89C45862-0F58-4D84-BB29-3AB5E7892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9047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9904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990473"/>
    <w:rPr>
      <w:rFonts w:ascii="Courier New" w:eastAsia="Times New Roman" w:hAnsi="Courier New" w:cs="Courier New"/>
      <w:sz w:val="20"/>
      <w:szCs w:val="20"/>
      <w:lang w:eastAsia="it-IT"/>
    </w:rPr>
  </w:style>
  <w:style w:type="table" w:styleId="Grigliamedia1-Colore1">
    <w:name w:val="Medium Grid 1 Accent 1"/>
    <w:basedOn w:val="Tabellanormale"/>
    <w:uiPriority w:val="67"/>
    <w:rsid w:val="0099047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0A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B0A57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487D8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87D8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7D8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7D8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7D86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CB776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12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AA0A2C-7710-48A0-98DD-205B6DC3D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Anna Muscarella</dc:creator>
  <cp:lastModifiedBy>Lucia Anna Muscarella</cp:lastModifiedBy>
  <cp:revision>9</cp:revision>
  <cp:lastPrinted>2022-07-08T12:38:00Z</cp:lastPrinted>
  <dcterms:created xsi:type="dcterms:W3CDTF">2022-07-06T11:47:00Z</dcterms:created>
  <dcterms:modified xsi:type="dcterms:W3CDTF">2022-07-15T07:51:00Z</dcterms:modified>
</cp:coreProperties>
</file>